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3189C" w14:textId="77777777" w:rsidR="0037594E" w:rsidRPr="00647692" w:rsidRDefault="00000000">
      <w:pPr>
        <w:jc w:val="center"/>
        <w:rPr>
          <w:bCs/>
        </w:rPr>
      </w:pPr>
      <w:r w:rsidRPr="00647692">
        <w:rPr>
          <w:bCs/>
          <w:sz w:val="32"/>
        </w:rPr>
        <w:t>Supplementary File 1. Completed TREND Statement Checklist</w:t>
      </w:r>
    </w:p>
    <w:p w14:paraId="71D3F25C" w14:textId="77777777" w:rsidR="0037594E" w:rsidRPr="00647692" w:rsidRDefault="00000000">
      <w:pPr>
        <w:rPr>
          <w:bCs/>
        </w:rPr>
      </w:pPr>
      <w:r w:rsidRPr="00647692">
        <w:rPr>
          <w:bCs/>
        </w:rPr>
        <w:t>Manuscript: Spiritual Care Empowerment and Midwives' Adherence to the Maternal Rights Charter: A Quasi-Experimental Study Using 360-Degree Evaluation</w:t>
      </w:r>
    </w:p>
    <w:p w14:paraId="6B059D85" w14:textId="47B1B700" w:rsidR="0037594E" w:rsidRPr="00647692" w:rsidRDefault="0037594E">
      <w:pPr>
        <w:rPr>
          <w:bCs/>
        </w:rPr>
      </w:pPr>
    </w:p>
    <w:tbl>
      <w:tblPr>
        <w:tblStyle w:val="TableGrid"/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971"/>
        <w:gridCol w:w="947"/>
        <w:gridCol w:w="3211"/>
        <w:gridCol w:w="987"/>
        <w:gridCol w:w="2587"/>
        <w:gridCol w:w="4831"/>
      </w:tblGrid>
      <w:tr w:rsidR="0037594E" w:rsidRPr="00647692" w14:paraId="1D2C4833" w14:textId="77777777" w:rsidTr="006E5102">
        <w:trPr>
          <w:cantSplit/>
          <w:tblHeader/>
          <w:jc w:val="center"/>
        </w:trPr>
        <w:tc>
          <w:tcPr>
            <w:tcW w:w="1984" w:type="dxa"/>
            <w:shd w:val="clear" w:color="auto" w:fill="4F81B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78D8F2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color w:val="FFFFFF"/>
                <w:sz w:val="17"/>
              </w:rPr>
              <w:t>Paper section/topic</w:t>
            </w:r>
          </w:p>
        </w:tc>
        <w:tc>
          <w:tcPr>
            <w:tcW w:w="956" w:type="dxa"/>
            <w:shd w:val="clear" w:color="auto" w:fill="4F81B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27AFD5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color w:val="FFFFFF"/>
                <w:sz w:val="17"/>
              </w:rPr>
              <w:t>Item no.</w:t>
            </w:r>
          </w:p>
        </w:tc>
        <w:tc>
          <w:tcPr>
            <w:tcW w:w="3240" w:type="dxa"/>
            <w:shd w:val="clear" w:color="auto" w:fill="4F81B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9131C8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color w:val="FFFFFF"/>
                <w:sz w:val="17"/>
              </w:rPr>
              <w:t>TREND descriptor</w:t>
            </w:r>
          </w:p>
        </w:tc>
        <w:tc>
          <w:tcPr>
            <w:tcW w:w="990" w:type="dxa"/>
            <w:shd w:val="clear" w:color="auto" w:fill="4F81B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2F905C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color w:val="FFFFFF"/>
                <w:sz w:val="17"/>
              </w:rPr>
              <w:t>Reported?</w:t>
            </w:r>
          </w:p>
        </w:tc>
        <w:tc>
          <w:tcPr>
            <w:tcW w:w="2610" w:type="dxa"/>
            <w:shd w:val="clear" w:color="auto" w:fill="4F81B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C1F6E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color w:val="FFFFFF"/>
                <w:sz w:val="17"/>
              </w:rPr>
              <w:t>Page / line location</w:t>
            </w:r>
          </w:p>
        </w:tc>
        <w:tc>
          <w:tcPr>
            <w:tcW w:w="4884" w:type="dxa"/>
            <w:shd w:val="clear" w:color="auto" w:fill="4F81BD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2AFCAD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color w:val="FFFFFF"/>
                <w:sz w:val="17"/>
              </w:rPr>
              <w:t>Notes for this manuscript</w:t>
            </w:r>
          </w:p>
        </w:tc>
      </w:tr>
      <w:tr w:rsidR="0037594E" w:rsidRPr="00647692" w14:paraId="6784B49B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6DA8DB7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Title and Abstract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97B805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1F87CA7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Information on how units were allocated to interventions; structured abstract recommended; information on target population or study sample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4D2D8BA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7D12B0B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itle, p. 1; Abstract, p. 2, lines 31-57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E6D05CE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revised title identifies the quasi-experimental design and 360-degree evaluation. The structured abstract reports the midwife sample, allocation by lottery, final complete-case sample, intervention/control conditions, outcome assessment, and analysis.</w:t>
            </w:r>
          </w:p>
        </w:tc>
      </w:tr>
      <w:tr w:rsidR="0037594E" w:rsidRPr="00647692" w14:paraId="4BE1E889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911996A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Introduction - Background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337620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2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EB9982A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 xml:space="preserve">Scientific background and explanation of rationale; theories used in designing </w:t>
            </w:r>
            <w:proofErr w:type="spellStart"/>
            <w:r w:rsidRPr="00647692">
              <w:rPr>
                <w:bCs/>
                <w:sz w:val="16"/>
              </w:rPr>
              <w:t>behavioural</w:t>
            </w:r>
            <w:proofErr w:type="spellEnd"/>
            <w:r w:rsidRPr="00647692">
              <w:rPr>
                <w:bCs/>
                <w:sz w:val="16"/>
              </w:rPr>
              <w:t xml:space="preserve"> interventions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10F5E6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5A4378F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Introduction, pp. 3-5, lines 62-128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7F422A5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rationale is grounded in respectful maternity care, person-</w:t>
            </w:r>
            <w:proofErr w:type="spellStart"/>
            <w:r w:rsidRPr="00647692">
              <w:rPr>
                <w:bCs/>
              </w:rPr>
              <w:t>centred</w:t>
            </w:r>
            <w:proofErr w:type="spellEnd"/>
            <w:r w:rsidRPr="00647692">
              <w:rPr>
                <w:bCs/>
              </w:rPr>
              <w:t xml:space="preserve"> maternity care, health-system responsiveness, spiritual care competence, and 360-degree evaluation.</w:t>
            </w:r>
          </w:p>
        </w:tc>
      </w:tr>
      <w:tr w:rsidR="0037594E" w:rsidRPr="00647692" w14:paraId="31901E32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4A2AC62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Methods - Participants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FBBF28F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3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855325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Eligibility criteria; method of recruitment; recruitment setting; settings and locations where data were collected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7780327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21DABB6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Methods 2.1-2.2, pp. 5-6, lines 129-152; Data collection, pp. 7-8, lines 209-233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75135F6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 xml:space="preserve">Eligibility criteria, exclusion criteria, convenience/consecutive recruitment of midwives, </w:t>
            </w:r>
            <w:proofErr w:type="spellStart"/>
            <w:r w:rsidRPr="00647692">
              <w:rPr>
                <w:bCs/>
              </w:rPr>
              <w:t>labour</w:t>
            </w:r>
            <w:proofErr w:type="spellEnd"/>
            <w:r w:rsidRPr="00647692">
              <w:rPr>
                <w:bCs/>
              </w:rPr>
              <w:t xml:space="preserve"> and delivery ward setting, and data collection across shifts are reported.</w:t>
            </w:r>
          </w:p>
        </w:tc>
      </w:tr>
      <w:tr w:rsidR="0037594E" w:rsidRPr="00647692" w14:paraId="1B023EF3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0E3395D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Methods - Interventions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81C460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4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FB8537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Details of each study condition, including content, delivery method, unit of delivery, deliverer, setting, exposure quantity and duration, time span, and adherence/compliance activities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D65D88D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73167C0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Methods 2.5, p. 7, lines 184-208; Table 1, p. 17, line 521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D65F204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 xml:space="preserve">The intervention is described as a group-based, face-to-face 8-hour workshop over two days, delivered by two faculty members, with two weeks of educational support through </w:t>
            </w:r>
            <w:proofErr w:type="spellStart"/>
            <w:r w:rsidRPr="00647692">
              <w:rPr>
                <w:bCs/>
              </w:rPr>
              <w:t>Eitaa</w:t>
            </w:r>
            <w:proofErr w:type="spellEnd"/>
            <w:r w:rsidRPr="00647692">
              <w:rPr>
                <w:bCs/>
              </w:rPr>
              <w:t xml:space="preserve"> and Telegram. The control group received routine ward-based education only.</w:t>
            </w:r>
          </w:p>
        </w:tc>
      </w:tr>
      <w:tr w:rsidR="0037594E" w:rsidRPr="00647692" w14:paraId="34A24793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035AC4C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Methods - Objectives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61FA60A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5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731C3F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Specific objectives and hypotheses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B36ED7B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5418E55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Abstract, p. 2, lines 31-33; Introduction, p. 5, lines 121-128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EFE1617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objective was revised to examine whether participation in the program was associated with changes in adherence to the Maternal Rights Charter over time.</w:t>
            </w:r>
          </w:p>
        </w:tc>
      </w:tr>
      <w:tr w:rsidR="0037594E" w:rsidRPr="00647692" w14:paraId="18010D34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0A0965D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Methods - Outcomes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BB53DF6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6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316C77B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Clearly defined primary and secondary outcome measures; methods used to collect data and enhance measurement quality; information on validated instruments and psychometric properties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BEF8D9B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0183793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Methods 2.4, pp. 6-7, lines 162-183; Data collection, pp. 7-8, lines 209-226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C18A1B9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Primary and secondary outcomes are explicitly defined. The 34-item questionnaire, dimensions, response format, validity source, test-retest reliability, and internal consistency in the present study are reported.</w:t>
            </w:r>
          </w:p>
        </w:tc>
      </w:tr>
      <w:tr w:rsidR="0037594E" w:rsidRPr="00647692" w14:paraId="7B07FACA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B644094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Methods - Sample Size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00E72EA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7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55B4C4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How sample size was determined and, when applicable, explanation of interim analyses and stopping rules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A8B294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7BA38B8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Methods 2.3, p. 6, lines 153-161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E1EB4B8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a priori sample size calculation, assumptions, attrition allowance, and final recruitment target are described. Interim analyses/stopping rules were not applicable.</w:t>
            </w:r>
          </w:p>
        </w:tc>
      </w:tr>
      <w:tr w:rsidR="0037594E" w:rsidRPr="00647692" w14:paraId="4BFFC5FA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C2D12A3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Methods - Assignment Method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830EFC6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8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86B62CF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Unit of assignment; method used to assign units to study conditions; restrictions and bias-</w:t>
            </w:r>
            <w:proofErr w:type="spellStart"/>
            <w:r w:rsidRPr="00647692">
              <w:rPr>
                <w:bCs/>
                <w:sz w:val="16"/>
              </w:rPr>
              <w:t>minimisation</w:t>
            </w:r>
            <w:proofErr w:type="spellEnd"/>
            <w:r w:rsidRPr="00647692">
              <w:rPr>
                <w:bCs/>
                <w:sz w:val="16"/>
              </w:rPr>
              <w:t xml:space="preserve"> aspects if used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ABA7DEA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F7D1DE6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Methods 2.2, pp. 5-6, lines 144-152; Data analysis, p. 9, lines 256-258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DF0DA9E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unit of assignment was the midwife. Participants were assigned 1:1 by simple random allocation using lottery. The analysis unit is also specified as the midwife.</w:t>
            </w:r>
          </w:p>
        </w:tc>
      </w:tr>
      <w:tr w:rsidR="0037594E" w:rsidRPr="00647692" w14:paraId="3A63D770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E5AD4EC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Methods - Blinding/Masking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DA7380D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9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31E2E27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Whether participants, those administering interventions, and outcome assessors were blinded; if so, how blinding was accomplished and assessed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7DD698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42563D1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Data collection, p. 8, lines 227-233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972F669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manuscript states that blinding was not possible/guaranteed because of the educational nature of the intervention, and describes measures to reduce observer effects.</w:t>
            </w:r>
          </w:p>
        </w:tc>
      </w:tr>
      <w:tr w:rsidR="0037594E" w:rsidRPr="00647692" w14:paraId="20199961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34CAD7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lastRenderedPageBreak/>
              <w:t>Methods - Unit of Analysis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FA89164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0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0DE8245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 xml:space="preserve">Smallest unit </w:t>
            </w:r>
            <w:proofErr w:type="spellStart"/>
            <w:r w:rsidRPr="00647692">
              <w:rPr>
                <w:bCs/>
                <w:sz w:val="16"/>
              </w:rPr>
              <w:t>analysed</w:t>
            </w:r>
            <w:proofErr w:type="spellEnd"/>
            <w:r w:rsidRPr="00647692">
              <w:rPr>
                <w:bCs/>
                <w:sz w:val="16"/>
              </w:rPr>
              <w:t>; if the unit of analysis differs from the unit of assignment, analytical method used to account for this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3385BD8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42851F2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Data analysis, p. 9, lines 256-258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9DCA101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 xml:space="preserve">The midwife was the unit of assignment and statistical analysis. Mother assessments were treated as evaluator perspectives linked to indexed </w:t>
            </w:r>
            <w:proofErr w:type="spellStart"/>
            <w:r w:rsidRPr="00647692">
              <w:rPr>
                <w:bCs/>
              </w:rPr>
              <w:t>labour</w:t>
            </w:r>
            <w:proofErr w:type="spellEnd"/>
            <w:r w:rsidRPr="00647692">
              <w:rPr>
                <w:bCs/>
              </w:rPr>
              <w:t xml:space="preserve"> episodes, not independent participant-level units.</w:t>
            </w:r>
          </w:p>
        </w:tc>
      </w:tr>
      <w:tr w:rsidR="0037594E" w:rsidRPr="00647692" w14:paraId="01C819DD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11DD504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Methods - Statistical Methods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081A576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1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8B583BF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Statistical methods for group comparisons and correlated data; additional analyses; imputation methods; statistical software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68C1518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7122A55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Data analysis, p. 9, lines 242-262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EEEFF62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SPSS version 26, descriptive statistics, baseline t-tests/chi-square/Fisher tests, two-way repeated-measures ANOVA, Greenhouse-Geisser correction, Bonferroni adjustment, ηp² effect size, complete-case analysis, and missing-data handling are reported. No imputation or subgroup analyses were performed.</w:t>
            </w:r>
          </w:p>
        </w:tc>
      </w:tr>
      <w:tr w:rsidR="0037594E" w:rsidRPr="00647692" w14:paraId="2ED246CF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494DCCB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Results - Participant Flow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DE749B8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2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D03C685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Flow through enrolment, assignment, allocation/intervention exposure, follow-up, analysis; protocol deviations with reasons; diagram strongly recommended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4E3E2B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57E4168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Methods 2.2, pp. 5-6, lines 144-152; Results, p. 9, lines 264-267; Figure 1, p. 19, lines 532-534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79FF6F7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text and Figure 1 report enrolment, allocation, intervention/control exposure, attrition with reasons, follow-up, and final complete-case analysis.</w:t>
            </w:r>
          </w:p>
        </w:tc>
      </w:tr>
      <w:tr w:rsidR="0037594E" w:rsidRPr="00647692" w14:paraId="37C070D9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3F34E5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Results - Recruitment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810281B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3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EDF73DD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Dates defining the periods of recruitment and follow-up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D6CE03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4E38723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Abstract, p. 2, lines 38-39; Methods 2.1, p. 5, lines 131-135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7C410AB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study period is reported as May to August 2023.</w:t>
            </w:r>
          </w:p>
        </w:tc>
      </w:tr>
      <w:tr w:rsidR="0037594E" w:rsidRPr="00647692" w14:paraId="54BBEAB9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CB6111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Results - Baseline Data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FB9AA05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4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0BC4A93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Baseline demographic and clinical characteristics for each condition; baseline comparisons of those lost to follow-up and retained; comparison of study population with target population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285AB3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 / partly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D053CB6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Results 3.1, p. 9, lines 264-267; Table 2, p. 17, lines 522-525; Limitations, pp. 12-13, lines 362-374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CF6D7A6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Baseline demographic and occupational characteristics are reported by condition and compared statistically. Attrition is described and discussed as a limitation; separate baseline comparisons of retained versus excluded participants were not reported because attrition was small and occurred only in the intervention group.</w:t>
            </w:r>
          </w:p>
        </w:tc>
      </w:tr>
      <w:tr w:rsidR="0037594E" w:rsidRPr="00647692" w14:paraId="30565E9A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82898F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Results - Baseline Equivalence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880384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5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9FCF19C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Data on study group equivalence at baseline and statistical methods used to control for baseline differences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7CDCF62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D9990AE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Results 3.1, p. 9, lines 264-267; Table 2, p. 17, lines 522-525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7505841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No statistically significant between-group differences in baseline demographic or occupational characteristics were reported.</w:t>
            </w:r>
          </w:p>
        </w:tc>
      </w:tr>
      <w:tr w:rsidR="0037594E" w:rsidRPr="00647692" w14:paraId="30032B6E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C77FB2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 xml:space="preserve">Results - Numbers </w:t>
            </w:r>
            <w:proofErr w:type="spellStart"/>
            <w:r w:rsidRPr="00647692">
              <w:rPr>
                <w:bCs/>
                <w:sz w:val="16"/>
              </w:rPr>
              <w:t>Analysed</w:t>
            </w:r>
            <w:proofErr w:type="spellEnd"/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1EA223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6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E3064BD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Number of participants included in each analysis for each condition; indication of intention-to-treat or alternative strategy and how non-compliers were treated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19573B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D83F64A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Methods 2.2, pp. 5-6, lines 144-152; Data analysis, p. 9, lines 259-262; Results, p. 9, lines 264-267; Figure 1, p. 19, lines 532-534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A8C3612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final complete-case sample was 51 midwives: 23 intervention and 28 control. Participants with incomplete follow-up data were excluded from repeated-measures analyses.</w:t>
            </w:r>
          </w:p>
        </w:tc>
      </w:tr>
      <w:tr w:rsidR="0037594E" w:rsidRPr="00647692" w14:paraId="18A20B4A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4A5DB1A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Results - Outcomes and Estimation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9D33A8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7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7783A55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For primary and secondary outcomes, summary results for each condition, estimated effect size and precision; inclusion of null/negative findings; causal pathway testing if any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A62B60F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7EF1580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Results 3.2, pp. 9-10, lines 268-280; Table 3, pp. 17-18, lines 526-527; Table 4, p. 18, lines 528-531; Discussion, p. 11, lines 322-333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A187DE1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Means/SDs by group and time are reported, with F statistics, p-values, and ηp² effect sizes for group, time, and time-by-group effects. Corrected mother-assessment total scores and ANOVA results are reported. Potential mechanisms are discussed as theoretical rather than directly tested.</w:t>
            </w:r>
          </w:p>
        </w:tc>
      </w:tr>
      <w:tr w:rsidR="0037594E" w:rsidRPr="00647692" w14:paraId="325E89B5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B97D4C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Results - Ancillary Analyses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AC98C7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8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11D717E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Summary of other analyses, including subgroup or restricted analyses, indicating which were prespecified or exploratory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197A938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N/A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24396E6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No ancillary/subgroup analyses were conducted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600A8F5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The manuscript reports the prespecified complete-case repeated-measures analyses only.</w:t>
            </w:r>
          </w:p>
        </w:tc>
      </w:tr>
      <w:tr w:rsidR="0037594E" w:rsidRPr="00647692" w14:paraId="006C144F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FD5C243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Results - Adverse Events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68A788D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19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93FAEF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Summary of important adverse events or unintended effects in each condition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B26EE73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N/A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F9693A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Not applicable to this educational workshop study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EAA903B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The study evaluated an educational professional-development intervention; no clinical intervention or adverse-event outcome was planned.</w:t>
            </w:r>
          </w:p>
        </w:tc>
      </w:tr>
      <w:tr w:rsidR="0037594E" w:rsidRPr="00647692" w14:paraId="7FDF2C12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D53CB4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lastRenderedPageBreak/>
              <w:t>Discussion - Interpretation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2A94B1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20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3B190EF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Interpretation of results considering hypotheses, potential bias, imprecision, multiple analyses, limitations, mechanisms/alternative explanations, implementation, and implications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5E11FEC8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3683650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Discussion, pp. 10-13, lines 285-382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7FF89E55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Discussion interprets findings cautiously, discusses possible mechanisms, acknowledges single-</w:t>
            </w:r>
            <w:proofErr w:type="spellStart"/>
            <w:r w:rsidRPr="00647692">
              <w:rPr>
                <w:bCs/>
              </w:rPr>
              <w:t>centre</w:t>
            </w:r>
            <w:proofErr w:type="spellEnd"/>
            <w:r w:rsidRPr="00647692">
              <w:rPr>
                <w:bCs/>
              </w:rPr>
              <w:t xml:space="preserve"> design, complete-case analysis, attrition only in the intervention group, lack of active comparator, unmeasured mediators, and implications for nursing/midwifery management.</w:t>
            </w:r>
          </w:p>
        </w:tc>
      </w:tr>
      <w:tr w:rsidR="0037594E" w:rsidRPr="00647692" w14:paraId="0D659AF7" w14:textId="77777777" w:rsidTr="006E5102">
        <w:trPr>
          <w:cantSplit/>
          <w:jc w:val="center"/>
        </w:trPr>
        <w:tc>
          <w:tcPr>
            <w:tcW w:w="19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2FAA9EDC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Discussion - Generalizability</w:t>
            </w:r>
          </w:p>
        </w:tc>
        <w:tc>
          <w:tcPr>
            <w:tcW w:w="956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F9D1C30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21</w:t>
            </w:r>
          </w:p>
        </w:tc>
        <w:tc>
          <w:tcPr>
            <w:tcW w:w="324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94F351B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External validity considering study population, intervention characteristics, follow-up, site/setting, compliance, and contextual issues.</w:t>
            </w:r>
          </w:p>
        </w:tc>
        <w:tc>
          <w:tcPr>
            <w:tcW w:w="99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EB51437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3D55FCA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Limitations and conclusion, pp. 12-13, lines 362-382.</w:t>
            </w:r>
          </w:p>
        </w:tc>
        <w:tc>
          <w:tcPr>
            <w:tcW w:w="4884" w:type="dxa"/>
            <w:shd w:val="clear" w:color="auto" w:fill="F7F7F7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BC8B21B" w14:textId="77777777" w:rsidR="003E5DE5" w:rsidRPr="00647692" w:rsidRDefault="00000000">
            <w:pPr>
              <w:rPr>
                <w:bCs/>
              </w:rPr>
            </w:pPr>
            <w:proofErr w:type="spellStart"/>
            <w:r w:rsidRPr="00647692">
              <w:rPr>
                <w:bCs/>
              </w:rPr>
              <w:t>Generalisability</w:t>
            </w:r>
            <w:proofErr w:type="spellEnd"/>
            <w:r w:rsidRPr="00647692">
              <w:rPr>
                <w:bCs/>
              </w:rPr>
              <w:t xml:space="preserve"> limitations are discussed in relation to the single maternity setting, modest sample size, and two-month follow-up.</w:t>
            </w:r>
          </w:p>
        </w:tc>
      </w:tr>
      <w:tr w:rsidR="0037594E" w:rsidRPr="00647692" w14:paraId="7001AFB8" w14:textId="77777777" w:rsidTr="006E5102">
        <w:trPr>
          <w:cantSplit/>
          <w:jc w:val="center"/>
        </w:trPr>
        <w:tc>
          <w:tcPr>
            <w:tcW w:w="19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0DF6B19A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Discussion - Overall Evidence</w:t>
            </w:r>
          </w:p>
        </w:tc>
        <w:tc>
          <w:tcPr>
            <w:tcW w:w="956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4C081971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22</w:t>
            </w:r>
          </w:p>
        </w:tc>
        <w:tc>
          <w:tcPr>
            <w:tcW w:w="324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DC4DC3D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General interpretation in the context of current evidence and theory.</w:t>
            </w:r>
          </w:p>
        </w:tc>
        <w:tc>
          <w:tcPr>
            <w:tcW w:w="99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34420859" w14:textId="77777777" w:rsidR="0037594E" w:rsidRPr="00647692" w:rsidRDefault="00000000">
            <w:pPr>
              <w:rPr>
                <w:bCs/>
              </w:rPr>
            </w:pPr>
            <w:r w:rsidRPr="00647692">
              <w:rPr>
                <w:bCs/>
                <w:sz w:val="16"/>
              </w:rPr>
              <w:t>Yes</w:t>
            </w:r>
          </w:p>
        </w:tc>
        <w:tc>
          <w:tcPr>
            <w:tcW w:w="2610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6446FF4B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Discussion, pp. 10-12, lines 294-352; Conclusion, p. 13, lines 375-382.</w:t>
            </w:r>
          </w:p>
        </w:tc>
        <w:tc>
          <w:tcPr>
            <w:tcW w:w="4884" w:type="dxa"/>
            <w:tcMar>
              <w:top w:w="70" w:type="dxa"/>
              <w:left w:w="60" w:type="dxa"/>
              <w:bottom w:w="70" w:type="dxa"/>
              <w:right w:w="60" w:type="dxa"/>
            </w:tcMar>
          </w:tcPr>
          <w:p w14:paraId="12BCCC98" w14:textId="77777777" w:rsidR="003E5DE5" w:rsidRPr="00647692" w:rsidRDefault="00000000">
            <w:pPr>
              <w:rPr>
                <w:bCs/>
              </w:rPr>
            </w:pPr>
            <w:r w:rsidRPr="00647692">
              <w:rPr>
                <w:bCs/>
              </w:rPr>
              <w:t>The results are interpreted in relation to respectful maternity care frameworks, spiritual care education evidence, multisource feedback theory, and implications for continuing professional development.</w:t>
            </w:r>
          </w:p>
        </w:tc>
      </w:tr>
    </w:tbl>
    <w:p w14:paraId="0BBF1125" w14:textId="77777777" w:rsidR="0037594E" w:rsidRPr="00647692" w:rsidRDefault="00000000">
      <w:pPr>
        <w:spacing w:after="120" w:line="252" w:lineRule="auto"/>
        <w:rPr>
          <w:bCs/>
        </w:rPr>
      </w:pPr>
      <w:r w:rsidRPr="00647692">
        <w:rPr>
          <w:bCs/>
          <w:i/>
          <w:sz w:val="16"/>
          <w:highlight w:val="green"/>
        </w:rPr>
        <w:t xml:space="preserve">Source of checklist items: TREND Statement checklist, adapted from Des </w:t>
      </w:r>
      <w:proofErr w:type="spellStart"/>
      <w:r w:rsidRPr="00647692">
        <w:rPr>
          <w:bCs/>
          <w:i/>
          <w:sz w:val="16"/>
          <w:highlight w:val="green"/>
        </w:rPr>
        <w:t>Jarlais</w:t>
      </w:r>
      <w:proofErr w:type="spellEnd"/>
      <w:r w:rsidRPr="00647692">
        <w:rPr>
          <w:bCs/>
          <w:i/>
          <w:sz w:val="16"/>
          <w:highlight w:val="green"/>
        </w:rPr>
        <w:t xml:space="preserve"> et al. (2004), Am J Public Health, 94, 361-366.</w:t>
      </w:r>
    </w:p>
    <w:sectPr w:rsidR="0037594E" w:rsidRPr="00647692" w:rsidSect="00034616">
      <w:pgSz w:w="15840" w:h="12240" w:orient="landscape"/>
      <w:pgMar w:top="648" w:right="648" w:bottom="648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33359964">
    <w:abstractNumId w:val="8"/>
  </w:num>
  <w:num w:numId="2" w16cid:durableId="540626889">
    <w:abstractNumId w:val="6"/>
  </w:num>
  <w:num w:numId="3" w16cid:durableId="2094817150">
    <w:abstractNumId w:val="5"/>
  </w:num>
  <w:num w:numId="4" w16cid:durableId="665938983">
    <w:abstractNumId w:val="4"/>
  </w:num>
  <w:num w:numId="5" w16cid:durableId="785349462">
    <w:abstractNumId w:val="7"/>
  </w:num>
  <w:num w:numId="6" w16cid:durableId="1943369022">
    <w:abstractNumId w:val="3"/>
  </w:num>
  <w:num w:numId="7" w16cid:durableId="934702330">
    <w:abstractNumId w:val="2"/>
  </w:num>
  <w:num w:numId="8" w16cid:durableId="122582116">
    <w:abstractNumId w:val="1"/>
  </w:num>
  <w:num w:numId="9" w16cid:durableId="475101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F7215"/>
    <w:rsid w:val="0029639D"/>
    <w:rsid w:val="00326F90"/>
    <w:rsid w:val="0037594E"/>
    <w:rsid w:val="003C789B"/>
    <w:rsid w:val="003E5DE5"/>
    <w:rsid w:val="00455B8C"/>
    <w:rsid w:val="004E1948"/>
    <w:rsid w:val="00647692"/>
    <w:rsid w:val="006E5102"/>
    <w:rsid w:val="00AA1D8D"/>
    <w:rsid w:val="00B47730"/>
    <w:rsid w:val="00CB0664"/>
    <w:rsid w:val="00E47D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E67A8B"/>
  <w14:defaultImageDpi w14:val="300"/>
  <w15:docId w15:val="{A9294599-4AF9-4C04-9407-287104211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40</Words>
  <Characters>820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3</cp:revision>
  <dcterms:created xsi:type="dcterms:W3CDTF">2026-07-01T12:50:00Z</dcterms:created>
  <dcterms:modified xsi:type="dcterms:W3CDTF">2026-07-01T12:5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bbda73-d43e-4c62-aba3-c53754a11a48</vt:lpwstr>
  </property>
</Properties>
</file>